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8FBD6" w14:textId="77777777"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46E1FD49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1"/>
        <w:gridCol w:w="706"/>
        <w:gridCol w:w="5717"/>
        <w:gridCol w:w="1127"/>
      </w:tblGrid>
      <w:tr w:rsidR="00976EE1" w:rsidRPr="0022554A" w14:paraId="5A49CC87" w14:textId="77777777" w:rsidTr="00976EE1">
        <w:tc>
          <w:tcPr>
            <w:tcW w:w="0" w:type="auto"/>
          </w:tcPr>
          <w:p w14:paraId="66BEAA5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B9AB19D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9CA93B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D150410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014A66CB" w14:textId="77777777" w:rsidTr="00976EE1">
        <w:tc>
          <w:tcPr>
            <w:tcW w:w="0" w:type="auto"/>
            <w:vMerge w:val="restart"/>
          </w:tcPr>
          <w:p w14:paraId="5C38347A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342199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DBA3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0BC9D3" w14:textId="4DEDD1CD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14:paraId="7B4F6826" w14:textId="77777777" w:rsidTr="00976EE1">
        <w:tc>
          <w:tcPr>
            <w:tcW w:w="0" w:type="auto"/>
            <w:vMerge/>
          </w:tcPr>
          <w:p w14:paraId="1E5623A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69A1C5E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333D1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BCC7F3" w14:textId="3796799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424FFA6F" w14:textId="77777777" w:rsidTr="00E90576">
        <w:tc>
          <w:tcPr>
            <w:tcW w:w="0" w:type="auto"/>
            <w:gridSpan w:val="4"/>
          </w:tcPr>
          <w:p w14:paraId="305B86D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976EE1" w:rsidRPr="0022554A" w14:paraId="7A9672AA" w14:textId="77777777" w:rsidTr="00976EE1">
        <w:tc>
          <w:tcPr>
            <w:tcW w:w="0" w:type="auto"/>
          </w:tcPr>
          <w:p w14:paraId="11474D7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777494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6234D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91C099" w14:textId="22C47B91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787EF8FF" w14:textId="77777777" w:rsidTr="00976EE1">
        <w:tc>
          <w:tcPr>
            <w:tcW w:w="0" w:type="auto"/>
          </w:tcPr>
          <w:p w14:paraId="78B9CFB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B63090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5E587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75926B" w14:textId="66C522F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75249BFD" w14:textId="77777777" w:rsidTr="00AF2394">
        <w:tc>
          <w:tcPr>
            <w:tcW w:w="0" w:type="auto"/>
            <w:gridSpan w:val="4"/>
          </w:tcPr>
          <w:p w14:paraId="3A233E95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976EE1" w:rsidRPr="0022554A" w14:paraId="15D5AFF2" w14:textId="77777777" w:rsidTr="00976EE1">
        <w:tc>
          <w:tcPr>
            <w:tcW w:w="0" w:type="auto"/>
          </w:tcPr>
          <w:p w14:paraId="18812C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E8795B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87FE4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33A1DE" w14:textId="3332B52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13500D30" w14:textId="77777777" w:rsidTr="00976EE1">
        <w:tc>
          <w:tcPr>
            <w:tcW w:w="0" w:type="auto"/>
          </w:tcPr>
          <w:p w14:paraId="41CB98C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3AB0D72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3B746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ED367C" w14:textId="16581D1B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6"/>
      <w:bookmarkEnd w:id="27"/>
      <w:tr w:rsidR="00976EE1" w:rsidRPr="0022554A" w14:paraId="14D5EBBF" w14:textId="77777777" w:rsidTr="001E7943">
        <w:trPr>
          <w:trHeight w:val="791"/>
        </w:trPr>
        <w:tc>
          <w:tcPr>
            <w:tcW w:w="0" w:type="auto"/>
          </w:tcPr>
          <w:p w14:paraId="0116B1A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5EA8E9A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896F00" w14:textId="2878062F" w:rsidR="00976EE1" w:rsidRPr="0022554A" w:rsidRDefault="00976EE1" w:rsidP="001E794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74044F" w14:textId="1F9205C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51869B83" w14:textId="77777777" w:rsidTr="00976EE1">
        <w:tc>
          <w:tcPr>
            <w:tcW w:w="0" w:type="auto"/>
          </w:tcPr>
          <w:p w14:paraId="4A01764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522714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5FBC0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BE3F13" w14:textId="43EFC5BC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78D23DB2" w14:textId="77777777" w:rsidTr="00976EE1">
        <w:trPr>
          <w:trHeight w:val="294"/>
        </w:trPr>
        <w:tc>
          <w:tcPr>
            <w:tcW w:w="0" w:type="auto"/>
          </w:tcPr>
          <w:p w14:paraId="3408C1B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0" w:type="auto"/>
          </w:tcPr>
          <w:p w14:paraId="4EFD3E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58B7E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94C83A" w14:textId="22FC4632" w:rsidR="00976EE1" w:rsidRPr="0022554A" w:rsidRDefault="001E794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5 + Appendix A</w:t>
            </w:r>
          </w:p>
        </w:tc>
      </w:tr>
      <w:tr w:rsidR="00976EE1" w:rsidRPr="0022554A" w14:paraId="18DA3564" w14:textId="77777777" w:rsidTr="00976EE1">
        <w:tc>
          <w:tcPr>
            <w:tcW w:w="0" w:type="auto"/>
          </w:tcPr>
          <w:p w14:paraId="3495D3B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2E71B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0C1F18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1196FD" w14:textId="431DB632" w:rsidR="00976EE1" w:rsidRPr="0022554A" w:rsidRDefault="001E794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</w:tr>
      <w:tr w:rsidR="00976EE1" w:rsidRPr="0022554A" w14:paraId="6E4AB430" w14:textId="77777777" w:rsidTr="00976EE1">
        <w:tc>
          <w:tcPr>
            <w:tcW w:w="0" w:type="auto"/>
          </w:tcPr>
          <w:p w14:paraId="063EE9C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69AACA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DED2E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4D6C91" w14:textId="2DD0C345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407EE451" w14:textId="77777777" w:rsidTr="00976EE1">
        <w:tc>
          <w:tcPr>
            <w:tcW w:w="0" w:type="auto"/>
          </w:tcPr>
          <w:p w14:paraId="42EF9A8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7D075DD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A8018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4FA522" w14:textId="3CE007E8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5BF8311D" w14:textId="77777777" w:rsidTr="00976EE1">
        <w:tc>
          <w:tcPr>
            <w:tcW w:w="0" w:type="auto"/>
            <w:vMerge w:val="restart"/>
          </w:tcPr>
          <w:p w14:paraId="5F09BE8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13DF4FB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01A69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11F3C" w14:textId="799C20F3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0B3CC575" w14:textId="77777777" w:rsidTr="00976EE1">
        <w:tc>
          <w:tcPr>
            <w:tcW w:w="0" w:type="auto"/>
            <w:vMerge/>
          </w:tcPr>
          <w:p w14:paraId="5B810A1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06CE50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9C159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60579" w14:textId="75A90A07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328DC109" w14:textId="77777777" w:rsidTr="00976EE1">
        <w:tc>
          <w:tcPr>
            <w:tcW w:w="0" w:type="auto"/>
            <w:vMerge/>
          </w:tcPr>
          <w:p w14:paraId="356FCC7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1D036B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49E7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4B2315" w14:textId="748AF09F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7B0599A7" w14:textId="77777777" w:rsidTr="00976EE1">
        <w:tc>
          <w:tcPr>
            <w:tcW w:w="0" w:type="auto"/>
            <w:vMerge/>
          </w:tcPr>
          <w:p w14:paraId="0333390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5F1FBBA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E3543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222C2D" w14:textId="113DE7D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6B7489A1" w14:textId="77777777" w:rsidTr="00976EE1">
        <w:tc>
          <w:tcPr>
            <w:tcW w:w="0" w:type="auto"/>
            <w:vMerge/>
          </w:tcPr>
          <w:p w14:paraId="20E49DA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D8188A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645F3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EA56DDD" w14:textId="0EF4FCE7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 w14:paraId="70D0D73A" w14:textId="77777777" w:rsidR="004A32C8" w:rsidRPr="004A32C8" w:rsidRDefault="004A32C8">
      <w:pPr>
        <w:rPr>
          <w:sz w:val="16"/>
          <w:szCs w:val="16"/>
        </w:rPr>
      </w:pPr>
      <w:bookmarkStart w:id="53" w:name="bold28"/>
      <w:bookmarkStart w:id="54" w:name="italic30"/>
      <w:bookmarkEnd w:id="51"/>
      <w:bookmarkEnd w:id="52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626"/>
        <w:gridCol w:w="1005"/>
      </w:tblGrid>
      <w:tr w:rsidR="00976EE1" w:rsidRPr="0022554A" w14:paraId="546B7CC4" w14:textId="77777777" w:rsidTr="001E7943">
        <w:tc>
          <w:tcPr>
            <w:tcW w:w="9641" w:type="dxa"/>
            <w:gridSpan w:val="4"/>
          </w:tcPr>
          <w:bookmarkEnd w:id="53"/>
          <w:bookmarkEnd w:id="54"/>
          <w:p w14:paraId="16DDC216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6B3308FB" w14:textId="77777777" w:rsidTr="001E7943">
        <w:tc>
          <w:tcPr>
            <w:tcW w:w="0" w:type="auto"/>
            <w:vMerge w:val="restart"/>
          </w:tcPr>
          <w:p w14:paraId="3A9E3C9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386B74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423223D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96C5E8" w14:textId="6796E7CF" w:rsidR="00976EE1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2864A188" w14:textId="77777777" w:rsidTr="001E7943">
        <w:tc>
          <w:tcPr>
            <w:tcW w:w="0" w:type="auto"/>
            <w:vMerge/>
          </w:tcPr>
          <w:p w14:paraId="1FEC6BC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4BEEE4F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26D1C7D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D7314" w14:textId="39C502C2" w:rsidR="00976EE1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350904B0" w14:textId="77777777" w:rsidTr="001E7943">
        <w:tc>
          <w:tcPr>
            <w:tcW w:w="0" w:type="auto"/>
            <w:vMerge/>
          </w:tcPr>
          <w:p w14:paraId="37959B0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01690D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362467F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B5DDC1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7CD82EDC" w14:textId="77777777" w:rsidTr="001E7943">
        <w:tc>
          <w:tcPr>
            <w:tcW w:w="0" w:type="auto"/>
            <w:vMerge w:val="restart"/>
          </w:tcPr>
          <w:p w14:paraId="3605AA0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1258C36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724E3A9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2A6E59" w14:textId="332E0C94" w:rsidR="00976EE1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20568D4B" w14:textId="77777777" w:rsidTr="001E7943">
        <w:tc>
          <w:tcPr>
            <w:tcW w:w="0" w:type="auto"/>
            <w:vMerge/>
          </w:tcPr>
          <w:p w14:paraId="0C8AA8A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3E74FCE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291671B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159734" w14:textId="575BA2CC" w:rsidR="00976EE1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 + Tables</w:t>
            </w:r>
          </w:p>
        </w:tc>
      </w:tr>
      <w:tr w:rsidR="00976EE1" w:rsidRPr="0022554A" w14:paraId="4FA4E2BB" w14:textId="77777777" w:rsidTr="001E7943">
        <w:tc>
          <w:tcPr>
            <w:tcW w:w="0" w:type="auto"/>
            <w:vMerge/>
          </w:tcPr>
          <w:p w14:paraId="3377433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0159C3E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6BBD86F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EF1927" w14:textId="18E7FCCC" w:rsidR="00976EE1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043C1CFD" w14:textId="77777777" w:rsidTr="001E7943">
        <w:trPr>
          <w:trHeight w:val="295"/>
        </w:trPr>
        <w:tc>
          <w:tcPr>
            <w:tcW w:w="0" w:type="auto"/>
          </w:tcPr>
          <w:p w14:paraId="039AF98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B6452F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02D099AB" w14:textId="052A824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A3DC03" w14:textId="5D42C3D3" w:rsidR="00976EE1" w:rsidRPr="0022554A" w:rsidRDefault="001E794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5-6 + </w:t>
            </w:r>
            <w:r w:rsidRPr="001E7943">
              <w:rPr>
                <w:iCs/>
                <w:sz w:val="20"/>
              </w:rPr>
              <w:t>Tables</w:t>
            </w:r>
          </w:p>
        </w:tc>
      </w:tr>
      <w:tr w:rsidR="00976EE1" w:rsidRPr="0022554A" w14:paraId="3071EFA9" w14:textId="77777777" w:rsidTr="001E7943">
        <w:tc>
          <w:tcPr>
            <w:tcW w:w="0" w:type="auto"/>
            <w:vMerge w:val="restart"/>
          </w:tcPr>
          <w:p w14:paraId="2440E4B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892281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4A184F92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B178BF" w14:textId="22807F02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 + Tables</w:t>
            </w:r>
          </w:p>
        </w:tc>
      </w:tr>
      <w:tr w:rsidR="00976EE1" w:rsidRPr="0022554A" w14:paraId="3813699E" w14:textId="77777777" w:rsidTr="001E7943">
        <w:tc>
          <w:tcPr>
            <w:tcW w:w="0" w:type="auto"/>
            <w:vMerge/>
          </w:tcPr>
          <w:p w14:paraId="1E03E9A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1728966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0B1E86E6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29CFB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85AA6E0" w14:textId="77777777" w:rsidTr="001E7943">
        <w:tc>
          <w:tcPr>
            <w:tcW w:w="0" w:type="auto"/>
            <w:vMerge/>
          </w:tcPr>
          <w:p w14:paraId="5BC791B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14:paraId="122DDF9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04E8647A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3590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204FE62B" w14:textId="77777777" w:rsidTr="001E7943">
        <w:tc>
          <w:tcPr>
            <w:tcW w:w="0" w:type="auto"/>
          </w:tcPr>
          <w:p w14:paraId="68C0B09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14:paraId="4343B38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174B02A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B0CA5B" w14:textId="1AECD5BB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 + Tables + Appendix B</w:t>
            </w:r>
          </w:p>
        </w:tc>
      </w:tr>
      <w:tr w:rsidR="00976EE1" w:rsidRPr="0022554A" w14:paraId="40627CDB" w14:textId="77777777" w:rsidTr="001E7943">
        <w:tc>
          <w:tcPr>
            <w:tcW w:w="9641" w:type="dxa"/>
            <w:gridSpan w:val="4"/>
          </w:tcPr>
          <w:p w14:paraId="343DC2A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976EE1" w:rsidRPr="0022554A" w14:paraId="6036F5D0" w14:textId="77777777" w:rsidTr="001E7943">
        <w:tc>
          <w:tcPr>
            <w:tcW w:w="0" w:type="auto"/>
          </w:tcPr>
          <w:p w14:paraId="1D5CA9C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6E96D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441191D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57BB0" w14:textId="4D780F72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976EE1" w:rsidRPr="0022554A" w14:paraId="3D8ACA45" w14:textId="77777777" w:rsidTr="001E7943">
        <w:tc>
          <w:tcPr>
            <w:tcW w:w="0" w:type="auto"/>
          </w:tcPr>
          <w:p w14:paraId="3781158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E2414F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79452CA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CF1CA5" w14:textId="11F5634E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7C23CF6E" w14:textId="77777777" w:rsidTr="001E7943">
        <w:tc>
          <w:tcPr>
            <w:tcW w:w="0" w:type="auto"/>
          </w:tcPr>
          <w:p w14:paraId="107E9B4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418917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1D9180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617961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  <w:p w14:paraId="720670D7" w14:textId="70754FDE" w:rsidR="001E7943" w:rsidRPr="001E7943" w:rsidRDefault="001E7943" w:rsidP="001E7943">
            <w:pPr>
              <w:tabs>
                <w:tab w:val="left" w:pos="44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43346CC6" w14:textId="77777777" w:rsidTr="001E7943">
        <w:tc>
          <w:tcPr>
            <w:tcW w:w="0" w:type="auto"/>
          </w:tcPr>
          <w:p w14:paraId="04D99B6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B2AD22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24CCC39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82BC7" w14:textId="5F85F2C1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14:paraId="57395D7A" w14:textId="77777777" w:rsidTr="001E7943">
        <w:tc>
          <w:tcPr>
            <w:tcW w:w="9641" w:type="dxa"/>
            <w:gridSpan w:val="4"/>
          </w:tcPr>
          <w:p w14:paraId="4D3DCEF5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976EE1" w:rsidRPr="0022554A" w14:paraId="29E81FAC" w14:textId="77777777" w:rsidTr="001E7943">
        <w:tc>
          <w:tcPr>
            <w:tcW w:w="0" w:type="auto"/>
          </w:tcPr>
          <w:p w14:paraId="4EC3EE4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4D9A102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881" w:type="dxa"/>
            <w:tcBorders>
              <w:right w:val="single" w:sz="4" w:space="0" w:color="auto"/>
            </w:tcBorders>
          </w:tcPr>
          <w:p w14:paraId="2A69D47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90903EB" w14:textId="30BEC0BD" w:rsidR="00976EE1" w:rsidRPr="0022554A" w:rsidRDefault="001E794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95"/>
      <w:bookmarkEnd w:id="96"/>
    </w:tbl>
    <w:p w14:paraId="4913C00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BA67D8A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D2AF4B7" w14:textId="20F4D858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154F7" w14:textId="77777777" w:rsidR="002E0D7C" w:rsidRDefault="002E0D7C">
      <w:r>
        <w:separator/>
      </w:r>
    </w:p>
  </w:endnote>
  <w:endnote w:type="continuationSeparator" w:id="0">
    <w:p w14:paraId="2AF5C0FC" w14:textId="77777777" w:rsidR="002E0D7C" w:rsidRDefault="002E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987E2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AEB1A2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3CFC5B" w14:textId="452A530A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4144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A9F37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7880FF" w14:textId="77777777" w:rsidR="002E0D7C" w:rsidRDefault="002E0D7C">
      <w:r>
        <w:separator/>
      </w:r>
    </w:p>
  </w:footnote>
  <w:footnote w:type="continuationSeparator" w:id="0">
    <w:p w14:paraId="6D32E47D" w14:textId="77777777" w:rsidR="002E0D7C" w:rsidRDefault="002E0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6D86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1E7943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E0D7C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64144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090E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C98117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605</Words>
  <Characters>3454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Traeger, Leah [MED]</cp:lastModifiedBy>
  <cp:revision>2</cp:revision>
  <cp:lastPrinted>2007-10-15T12:39:00Z</cp:lastPrinted>
  <dcterms:created xsi:type="dcterms:W3CDTF">2024-12-18T21:50:00Z</dcterms:created>
  <dcterms:modified xsi:type="dcterms:W3CDTF">2024-12-18T21:50:00Z</dcterms:modified>
</cp:coreProperties>
</file>